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53AE8" w14:textId="71885C20" w:rsidR="00F14E5F" w:rsidRPr="00F14E5F" w:rsidRDefault="00F14E5F" w:rsidP="00697097">
      <w:pPr>
        <w:rPr>
          <w:b/>
          <w:bCs/>
          <w:lang w:val="en-US"/>
        </w:rPr>
      </w:pPr>
      <w:r w:rsidRPr="00F14E5F">
        <w:rPr>
          <w:b/>
          <w:bCs/>
          <w:lang w:val="en-US"/>
        </w:rPr>
        <w:t>Supplementary Figure 1</w:t>
      </w:r>
    </w:p>
    <w:p w14:paraId="19D35CA2" w14:textId="77777777" w:rsidR="00E87CDD" w:rsidRDefault="00E87CDD" w:rsidP="00697097">
      <w:pPr>
        <w:rPr>
          <w:lang w:val="en-US"/>
        </w:rPr>
      </w:pPr>
    </w:p>
    <w:p w14:paraId="4E4048F6" w14:textId="2C8B61DD" w:rsidR="00F14E5F" w:rsidRPr="00901B8D" w:rsidRDefault="00E87CDD" w:rsidP="00697097">
      <w:pPr>
        <w:rPr>
          <w:b/>
          <w:bCs/>
          <w:lang w:val="en-US"/>
        </w:rPr>
      </w:pPr>
      <w:r w:rsidRPr="00901B8D">
        <w:rPr>
          <w:b/>
          <w:bCs/>
          <w:lang w:val="en-US"/>
        </w:rPr>
        <w:t>U-87</w:t>
      </w:r>
      <w:r w:rsidR="00D67607" w:rsidRPr="00901B8D">
        <w:rPr>
          <w:b/>
          <w:bCs/>
          <w:lang w:val="en-US"/>
        </w:rPr>
        <w:t>MG</w:t>
      </w:r>
      <w:r w:rsidRPr="00901B8D">
        <w:rPr>
          <w:b/>
          <w:bCs/>
          <w:lang w:val="en-US"/>
        </w:rPr>
        <w:t xml:space="preserve"> cells </w:t>
      </w:r>
      <w:r w:rsidR="00D67607" w:rsidRPr="00901B8D">
        <w:rPr>
          <w:b/>
          <w:bCs/>
          <w:lang w:val="en-US"/>
        </w:rPr>
        <w:t>express CD71</w:t>
      </w:r>
    </w:p>
    <w:p w14:paraId="6CC81C10" w14:textId="07B0F748" w:rsidR="00E87CDD" w:rsidRPr="00901B8D" w:rsidRDefault="00D67607" w:rsidP="00697097">
      <w:pPr>
        <w:rPr>
          <w:lang w:val="en-US"/>
        </w:rPr>
      </w:pPr>
      <w:r w:rsidRPr="00901B8D">
        <w:rPr>
          <w:lang w:val="en-US"/>
        </w:rPr>
        <w:t>Immunofluorescence staining</w:t>
      </w:r>
      <w:r w:rsidR="00E87CDD" w:rsidRPr="00901B8D">
        <w:rPr>
          <w:lang w:val="en-US"/>
        </w:rPr>
        <w:t xml:space="preserve"> </w:t>
      </w:r>
      <w:r w:rsidRPr="00901B8D">
        <w:rPr>
          <w:lang w:val="en-US"/>
        </w:rPr>
        <w:t>for nuclei (Hoechst, blue) and CD71 (red) on</w:t>
      </w:r>
      <w:r w:rsidR="00E87CDD" w:rsidRPr="00901B8D">
        <w:rPr>
          <w:lang w:val="en-US"/>
        </w:rPr>
        <w:t xml:space="preserve"> </w:t>
      </w:r>
      <w:r w:rsidRPr="00901B8D">
        <w:rPr>
          <w:lang w:val="en-US"/>
        </w:rPr>
        <w:t xml:space="preserve">human </w:t>
      </w:r>
      <w:r w:rsidR="00E87CDD" w:rsidRPr="00901B8D">
        <w:rPr>
          <w:lang w:val="en-US"/>
        </w:rPr>
        <w:t>U-87</w:t>
      </w:r>
      <w:r w:rsidRPr="00901B8D">
        <w:rPr>
          <w:lang w:val="en-US"/>
        </w:rPr>
        <w:t>MG glioblastoma cell line</w:t>
      </w:r>
      <w:r w:rsidR="00E87CDD" w:rsidRPr="00901B8D">
        <w:rPr>
          <w:lang w:val="en-US"/>
        </w:rPr>
        <w:t>. Scale bar</w:t>
      </w:r>
      <w:r w:rsidRPr="00901B8D">
        <w:rPr>
          <w:lang w:val="en-US"/>
        </w:rPr>
        <w:t>=</w:t>
      </w:r>
      <w:r w:rsidR="00E87CDD" w:rsidRPr="00901B8D">
        <w:rPr>
          <w:lang w:val="en-US"/>
        </w:rPr>
        <w:t xml:space="preserve"> 60 </w:t>
      </w:r>
      <w:r w:rsidR="00E87CDD" w:rsidRPr="00901B8D">
        <w:rPr>
          <w:rFonts w:cstheme="minorHAnsi"/>
          <w:lang w:val="en-US"/>
        </w:rPr>
        <w:t>µ</w:t>
      </w:r>
      <w:r w:rsidR="00E87CDD" w:rsidRPr="00901B8D">
        <w:rPr>
          <w:lang w:val="en-US"/>
        </w:rPr>
        <w:t>m</w:t>
      </w:r>
    </w:p>
    <w:p w14:paraId="20A0DB4B" w14:textId="5FDB0ECA" w:rsidR="00F14E5F" w:rsidRDefault="00F14E5F" w:rsidP="00697097">
      <w:pPr>
        <w:rPr>
          <w:lang w:val="en-US"/>
        </w:rPr>
      </w:pPr>
    </w:p>
    <w:p w14:paraId="55CAF0CC" w14:textId="6CFFA194" w:rsidR="00F14E5F" w:rsidRDefault="00901B8D" w:rsidP="006970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8D4DFF" wp14:editId="21EBC55F">
            <wp:extent cx="3705225" cy="2790825"/>
            <wp:effectExtent l="0" t="0" r="9525" b="952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22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6A354" w14:textId="1C148B09" w:rsidR="00901B8D" w:rsidRDefault="00901B8D" w:rsidP="00697097">
      <w:pPr>
        <w:rPr>
          <w:lang w:val="en-US"/>
        </w:rPr>
      </w:pPr>
    </w:p>
    <w:p w14:paraId="5B26909D" w14:textId="7186C7A6" w:rsidR="00901B8D" w:rsidRDefault="00901B8D" w:rsidP="00697097">
      <w:pPr>
        <w:rPr>
          <w:lang w:val="en-US"/>
        </w:rPr>
      </w:pPr>
    </w:p>
    <w:p w14:paraId="5AA62BBB" w14:textId="33E88BA9" w:rsidR="00901B8D" w:rsidRDefault="00901B8D">
      <w:pPr>
        <w:rPr>
          <w:lang w:val="en-US"/>
        </w:rPr>
      </w:pPr>
      <w:r>
        <w:rPr>
          <w:lang w:val="en-US"/>
        </w:rPr>
        <w:br w:type="page"/>
      </w:r>
    </w:p>
    <w:p w14:paraId="7B42AD5B" w14:textId="7CC2F3E6" w:rsidR="00901B8D" w:rsidRPr="00901B8D" w:rsidRDefault="00901B8D" w:rsidP="00697097">
      <w:pPr>
        <w:rPr>
          <w:b/>
          <w:bCs/>
          <w:lang w:val="en-US"/>
        </w:rPr>
      </w:pPr>
      <w:r w:rsidRPr="00901B8D">
        <w:rPr>
          <w:b/>
          <w:bCs/>
          <w:lang w:val="en-US"/>
        </w:rPr>
        <w:lastRenderedPageBreak/>
        <w:t>Supplementary Figure 2</w:t>
      </w:r>
    </w:p>
    <w:p w14:paraId="2538C09E" w14:textId="5BCE5740" w:rsidR="00901B8D" w:rsidRDefault="00901B8D" w:rsidP="00901B8D">
      <w:pPr>
        <w:rPr>
          <w:lang w:val="en-US"/>
        </w:rPr>
      </w:pPr>
      <w:r>
        <w:rPr>
          <w:lang w:val="en-US"/>
        </w:rPr>
        <w:t xml:space="preserve">Assessment of the amount of the chemotherapeutic drug </w:t>
      </w:r>
      <w:r w:rsidRPr="00D82E92">
        <w:rPr>
          <w:lang w:val="en-US"/>
        </w:rPr>
        <w:t>Genz-644282</w:t>
      </w:r>
      <w:r>
        <w:rPr>
          <w:lang w:val="en-US"/>
        </w:rPr>
        <w:t xml:space="preserve"> in plasma, 15’, 30’, 1h, 2h and 4h after intranasal </w:t>
      </w:r>
      <w:r w:rsidRPr="002C5935">
        <w:rPr>
          <w:lang w:val="en-US"/>
        </w:rPr>
        <w:t>administration of 15 µL The-0504 (0.9 mg/kg</w:t>
      </w:r>
      <w:r>
        <w:rPr>
          <w:lang w:val="en-US"/>
        </w:rPr>
        <w:t xml:space="preserve">; 22 </w:t>
      </w:r>
      <w:r>
        <w:rPr>
          <w:rFonts w:cstheme="minorHAnsi"/>
          <w:lang w:val="en-US"/>
        </w:rPr>
        <w:t>µ</w:t>
      </w:r>
      <w:r>
        <w:rPr>
          <w:lang w:val="en-US"/>
        </w:rPr>
        <w:t>g total Genz-644282 drug</w:t>
      </w:r>
      <w:r w:rsidRPr="002C5935">
        <w:rPr>
          <w:lang w:val="en-US"/>
        </w:rPr>
        <w:t xml:space="preserve">) in C57BL6/N </w:t>
      </w:r>
      <w:r>
        <w:rPr>
          <w:lang w:val="en-US"/>
        </w:rPr>
        <w:t xml:space="preserve">mice. </w:t>
      </w:r>
      <w:r w:rsidRPr="00F967DC">
        <w:rPr>
          <w:lang w:val="en-US"/>
        </w:rPr>
        <w:t xml:space="preserve">In </w:t>
      </w:r>
      <w:r w:rsidR="00466B9B">
        <w:rPr>
          <w:lang w:val="en-US"/>
        </w:rPr>
        <w:t xml:space="preserve">all samples, </w:t>
      </w:r>
      <w:r w:rsidRPr="00F967DC">
        <w:rPr>
          <w:lang w:val="en-US"/>
        </w:rPr>
        <w:t>the amount of Genz</w:t>
      </w:r>
      <w:r w:rsidR="001F1387">
        <w:rPr>
          <w:lang w:val="en-US"/>
        </w:rPr>
        <w:t>-644282</w:t>
      </w:r>
      <w:r w:rsidRPr="00F967DC">
        <w:rPr>
          <w:lang w:val="en-US"/>
        </w:rPr>
        <w:t xml:space="preserve"> </w:t>
      </w:r>
      <w:r w:rsidR="00466B9B">
        <w:rPr>
          <w:lang w:val="en-US"/>
        </w:rPr>
        <w:t>i</w:t>
      </w:r>
      <w:r w:rsidRPr="00F967DC">
        <w:rPr>
          <w:lang w:val="en-US"/>
        </w:rPr>
        <w:t>s close to the limit of quanti</w:t>
      </w:r>
      <w:r>
        <w:rPr>
          <w:lang w:val="en-US"/>
        </w:rPr>
        <w:t>fica</w:t>
      </w:r>
      <w:r w:rsidRPr="00F967DC">
        <w:rPr>
          <w:lang w:val="en-US"/>
        </w:rPr>
        <w:t>tion.</w:t>
      </w:r>
      <w:r>
        <w:rPr>
          <w:lang w:val="en-US"/>
        </w:rPr>
        <w:t xml:space="preserve"> </w:t>
      </w:r>
    </w:p>
    <w:p w14:paraId="0738D7C1" w14:textId="2AB9C648" w:rsidR="00901B8D" w:rsidRDefault="00901B8D" w:rsidP="00901B8D">
      <w:pPr>
        <w:rPr>
          <w:lang w:val="en-US"/>
        </w:rPr>
      </w:pPr>
    </w:p>
    <w:p w14:paraId="33F8705B" w14:textId="2689B82F" w:rsidR="00901B8D" w:rsidRDefault="00901B8D" w:rsidP="00901B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C6BA28B" wp14:editId="63CE74CB">
            <wp:extent cx="2717800" cy="3035300"/>
            <wp:effectExtent l="0" t="0" r="635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ADE6" w14:textId="34032766" w:rsidR="00901B8D" w:rsidRDefault="00901B8D" w:rsidP="00697097">
      <w:pPr>
        <w:rPr>
          <w:lang w:val="en-US"/>
        </w:rPr>
      </w:pPr>
    </w:p>
    <w:p w14:paraId="780B3B88" w14:textId="77777777" w:rsidR="00901B8D" w:rsidRPr="00EB0318" w:rsidRDefault="00901B8D" w:rsidP="00697097">
      <w:pPr>
        <w:rPr>
          <w:lang w:val="en-US"/>
        </w:rPr>
      </w:pPr>
    </w:p>
    <w:sectPr w:rsidR="00901B8D" w:rsidRPr="00EB0318" w:rsidSect="00923E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D4171"/>
    <w:multiLevelType w:val="hybridMultilevel"/>
    <w:tmpl w:val="4B12836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D5338"/>
    <w:multiLevelType w:val="hybridMultilevel"/>
    <w:tmpl w:val="40A0A12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012F4"/>
    <w:multiLevelType w:val="hybridMultilevel"/>
    <w:tmpl w:val="95B2372E"/>
    <w:lvl w:ilvl="0" w:tplc="C2B40D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E3C136A"/>
    <w:multiLevelType w:val="hybridMultilevel"/>
    <w:tmpl w:val="23CCCCA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5B5295"/>
    <w:multiLevelType w:val="hybridMultilevel"/>
    <w:tmpl w:val="6D500D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9941F9"/>
    <w:multiLevelType w:val="hybridMultilevel"/>
    <w:tmpl w:val="DC949E00"/>
    <w:lvl w:ilvl="0" w:tplc="F5D8EEF2">
      <w:start w:val="1"/>
      <w:numFmt w:val="upperLetter"/>
      <w:lvlText w:val="%1."/>
      <w:lvlJc w:val="left"/>
      <w:pPr>
        <w:ind w:left="643" w:hanging="360"/>
      </w:pPr>
      <w:rPr>
        <w:rFonts w:hint="default"/>
        <w:i w:val="0"/>
        <w:iCs/>
      </w:rPr>
    </w:lvl>
    <w:lvl w:ilvl="1" w:tplc="04100019" w:tentative="1">
      <w:start w:val="1"/>
      <w:numFmt w:val="lowerLetter"/>
      <w:lvlText w:val="%2."/>
      <w:lvlJc w:val="left"/>
      <w:pPr>
        <w:ind w:left="1363" w:hanging="360"/>
      </w:pPr>
    </w:lvl>
    <w:lvl w:ilvl="2" w:tplc="0410001B" w:tentative="1">
      <w:start w:val="1"/>
      <w:numFmt w:val="lowerRoman"/>
      <w:lvlText w:val="%3."/>
      <w:lvlJc w:val="right"/>
      <w:pPr>
        <w:ind w:left="2083" w:hanging="180"/>
      </w:pPr>
    </w:lvl>
    <w:lvl w:ilvl="3" w:tplc="0410000F" w:tentative="1">
      <w:start w:val="1"/>
      <w:numFmt w:val="decimal"/>
      <w:lvlText w:val="%4."/>
      <w:lvlJc w:val="left"/>
      <w:pPr>
        <w:ind w:left="2803" w:hanging="360"/>
      </w:pPr>
    </w:lvl>
    <w:lvl w:ilvl="4" w:tplc="04100019" w:tentative="1">
      <w:start w:val="1"/>
      <w:numFmt w:val="lowerLetter"/>
      <w:lvlText w:val="%5."/>
      <w:lvlJc w:val="left"/>
      <w:pPr>
        <w:ind w:left="3523" w:hanging="360"/>
      </w:pPr>
    </w:lvl>
    <w:lvl w:ilvl="5" w:tplc="0410001B" w:tentative="1">
      <w:start w:val="1"/>
      <w:numFmt w:val="lowerRoman"/>
      <w:lvlText w:val="%6."/>
      <w:lvlJc w:val="right"/>
      <w:pPr>
        <w:ind w:left="4243" w:hanging="180"/>
      </w:pPr>
    </w:lvl>
    <w:lvl w:ilvl="6" w:tplc="0410000F" w:tentative="1">
      <w:start w:val="1"/>
      <w:numFmt w:val="decimal"/>
      <w:lvlText w:val="%7."/>
      <w:lvlJc w:val="left"/>
      <w:pPr>
        <w:ind w:left="4963" w:hanging="360"/>
      </w:pPr>
    </w:lvl>
    <w:lvl w:ilvl="7" w:tplc="04100019" w:tentative="1">
      <w:start w:val="1"/>
      <w:numFmt w:val="lowerLetter"/>
      <w:lvlText w:val="%8."/>
      <w:lvlJc w:val="left"/>
      <w:pPr>
        <w:ind w:left="5683" w:hanging="360"/>
      </w:pPr>
    </w:lvl>
    <w:lvl w:ilvl="8" w:tplc="041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78CA404C"/>
    <w:multiLevelType w:val="hybridMultilevel"/>
    <w:tmpl w:val="D4B49A5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064806">
    <w:abstractNumId w:val="1"/>
  </w:num>
  <w:num w:numId="2" w16cid:durableId="42950453">
    <w:abstractNumId w:val="4"/>
  </w:num>
  <w:num w:numId="3" w16cid:durableId="897519370">
    <w:abstractNumId w:val="2"/>
  </w:num>
  <w:num w:numId="4" w16cid:durableId="798039000">
    <w:abstractNumId w:val="6"/>
  </w:num>
  <w:num w:numId="5" w16cid:durableId="1978493389">
    <w:abstractNumId w:val="0"/>
  </w:num>
  <w:num w:numId="6" w16cid:durableId="191387503">
    <w:abstractNumId w:val="3"/>
  </w:num>
  <w:num w:numId="7" w16cid:durableId="18926920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CA0"/>
    <w:rsid w:val="000038ED"/>
    <w:rsid w:val="00005A6A"/>
    <w:rsid w:val="00031D00"/>
    <w:rsid w:val="00040C99"/>
    <w:rsid w:val="00051151"/>
    <w:rsid w:val="00056006"/>
    <w:rsid w:val="00060CBE"/>
    <w:rsid w:val="0006562E"/>
    <w:rsid w:val="000917A2"/>
    <w:rsid w:val="000921F9"/>
    <w:rsid w:val="0009782E"/>
    <w:rsid w:val="000A3463"/>
    <w:rsid w:val="000C0CA0"/>
    <w:rsid w:val="000C10B3"/>
    <w:rsid w:val="000E0005"/>
    <w:rsid w:val="000E21CF"/>
    <w:rsid w:val="000E3A51"/>
    <w:rsid w:val="000E3BC6"/>
    <w:rsid w:val="00105A73"/>
    <w:rsid w:val="001356E3"/>
    <w:rsid w:val="001363AA"/>
    <w:rsid w:val="00140599"/>
    <w:rsid w:val="00142B89"/>
    <w:rsid w:val="00146CDE"/>
    <w:rsid w:val="001519AF"/>
    <w:rsid w:val="001554CD"/>
    <w:rsid w:val="00160F17"/>
    <w:rsid w:val="0016283D"/>
    <w:rsid w:val="00167BC5"/>
    <w:rsid w:val="001738F7"/>
    <w:rsid w:val="00176923"/>
    <w:rsid w:val="00181247"/>
    <w:rsid w:val="00182E5A"/>
    <w:rsid w:val="001B110B"/>
    <w:rsid w:val="001B5432"/>
    <w:rsid w:val="001C14FA"/>
    <w:rsid w:val="001C2742"/>
    <w:rsid w:val="001D7787"/>
    <w:rsid w:val="001E2DC1"/>
    <w:rsid w:val="001E5EE2"/>
    <w:rsid w:val="001F1387"/>
    <w:rsid w:val="001F22EA"/>
    <w:rsid w:val="001F3746"/>
    <w:rsid w:val="00201D4E"/>
    <w:rsid w:val="00207824"/>
    <w:rsid w:val="0021069D"/>
    <w:rsid w:val="0021105D"/>
    <w:rsid w:val="00216C14"/>
    <w:rsid w:val="002200FC"/>
    <w:rsid w:val="00221382"/>
    <w:rsid w:val="00224F80"/>
    <w:rsid w:val="00270A2A"/>
    <w:rsid w:val="00275B48"/>
    <w:rsid w:val="00280895"/>
    <w:rsid w:val="00292ADD"/>
    <w:rsid w:val="00294A06"/>
    <w:rsid w:val="002B2900"/>
    <w:rsid w:val="002C4831"/>
    <w:rsid w:val="002D3DB2"/>
    <w:rsid w:val="002D5D2D"/>
    <w:rsid w:val="002E45FA"/>
    <w:rsid w:val="002F1075"/>
    <w:rsid w:val="002F7582"/>
    <w:rsid w:val="00301CB7"/>
    <w:rsid w:val="003036D2"/>
    <w:rsid w:val="00307062"/>
    <w:rsid w:val="0031027C"/>
    <w:rsid w:val="00310353"/>
    <w:rsid w:val="00326E15"/>
    <w:rsid w:val="00327439"/>
    <w:rsid w:val="0034277D"/>
    <w:rsid w:val="003431C3"/>
    <w:rsid w:val="00352B24"/>
    <w:rsid w:val="00354B5E"/>
    <w:rsid w:val="00360044"/>
    <w:rsid w:val="003610E6"/>
    <w:rsid w:val="003624F9"/>
    <w:rsid w:val="00373E51"/>
    <w:rsid w:val="003C7695"/>
    <w:rsid w:val="003D6FCD"/>
    <w:rsid w:val="003E60FD"/>
    <w:rsid w:val="003F6279"/>
    <w:rsid w:val="003F7230"/>
    <w:rsid w:val="004220F5"/>
    <w:rsid w:val="004237D2"/>
    <w:rsid w:val="00442675"/>
    <w:rsid w:val="00442700"/>
    <w:rsid w:val="00462A86"/>
    <w:rsid w:val="00466B9B"/>
    <w:rsid w:val="00486859"/>
    <w:rsid w:val="00496A41"/>
    <w:rsid w:val="004B2D34"/>
    <w:rsid w:val="00504201"/>
    <w:rsid w:val="00512394"/>
    <w:rsid w:val="00515CE6"/>
    <w:rsid w:val="00517A7B"/>
    <w:rsid w:val="00530E74"/>
    <w:rsid w:val="00543531"/>
    <w:rsid w:val="00555EFB"/>
    <w:rsid w:val="00560605"/>
    <w:rsid w:val="0056152D"/>
    <w:rsid w:val="005779B1"/>
    <w:rsid w:val="00591AAF"/>
    <w:rsid w:val="005A581A"/>
    <w:rsid w:val="005B111C"/>
    <w:rsid w:val="005B33FA"/>
    <w:rsid w:val="005D2DFF"/>
    <w:rsid w:val="005D47E3"/>
    <w:rsid w:val="005D6800"/>
    <w:rsid w:val="005D6BC5"/>
    <w:rsid w:val="005D7ED3"/>
    <w:rsid w:val="005F2529"/>
    <w:rsid w:val="00602086"/>
    <w:rsid w:val="0060406A"/>
    <w:rsid w:val="00621A20"/>
    <w:rsid w:val="00625743"/>
    <w:rsid w:val="00641E5A"/>
    <w:rsid w:val="006659A1"/>
    <w:rsid w:val="00686161"/>
    <w:rsid w:val="00690C41"/>
    <w:rsid w:val="00696A41"/>
    <w:rsid w:val="00697097"/>
    <w:rsid w:val="006A220F"/>
    <w:rsid w:val="006B4D6E"/>
    <w:rsid w:val="006D78DF"/>
    <w:rsid w:val="006F0017"/>
    <w:rsid w:val="006F1207"/>
    <w:rsid w:val="006F1B68"/>
    <w:rsid w:val="006F566E"/>
    <w:rsid w:val="006F72C2"/>
    <w:rsid w:val="00712E86"/>
    <w:rsid w:val="00715506"/>
    <w:rsid w:val="00737A73"/>
    <w:rsid w:val="00742719"/>
    <w:rsid w:val="00747A6D"/>
    <w:rsid w:val="007549AF"/>
    <w:rsid w:val="00755E34"/>
    <w:rsid w:val="007620C7"/>
    <w:rsid w:val="00767C48"/>
    <w:rsid w:val="00773BBD"/>
    <w:rsid w:val="00781B0E"/>
    <w:rsid w:val="007A3130"/>
    <w:rsid w:val="007C7331"/>
    <w:rsid w:val="007C7CB3"/>
    <w:rsid w:val="007D4B84"/>
    <w:rsid w:val="007E47D7"/>
    <w:rsid w:val="007F4FC2"/>
    <w:rsid w:val="007F75A6"/>
    <w:rsid w:val="008047B0"/>
    <w:rsid w:val="00805F30"/>
    <w:rsid w:val="00806A5D"/>
    <w:rsid w:val="0081092F"/>
    <w:rsid w:val="0081461F"/>
    <w:rsid w:val="00820A68"/>
    <w:rsid w:val="0083644B"/>
    <w:rsid w:val="0085284E"/>
    <w:rsid w:val="00854FF1"/>
    <w:rsid w:val="0086737F"/>
    <w:rsid w:val="00886681"/>
    <w:rsid w:val="008A7F0F"/>
    <w:rsid w:val="008B0AE8"/>
    <w:rsid w:val="008B0EB7"/>
    <w:rsid w:val="008D3140"/>
    <w:rsid w:val="008D4599"/>
    <w:rsid w:val="008D6265"/>
    <w:rsid w:val="008E1F34"/>
    <w:rsid w:val="008E2765"/>
    <w:rsid w:val="008E3809"/>
    <w:rsid w:val="008E4727"/>
    <w:rsid w:val="008F1052"/>
    <w:rsid w:val="008F5C1D"/>
    <w:rsid w:val="008F5DC5"/>
    <w:rsid w:val="00901B8D"/>
    <w:rsid w:val="0090424C"/>
    <w:rsid w:val="00904FBE"/>
    <w:rsid w:val="009107EC"/>
    <w:rsid w:val="009117BB"/>
    <w:rsid w:val="00913307"/>
    <w:rsid w:val="00923E87"/>
    <w:rsid w:val="00925337"/>
    <w:rsid w:val="0092739D"/>
    <w:rsid w:val="00930760"/>
    <w:rsid w:val="00932F63"/>
    <w:rsid w:val="00947513"/>
    <w:rsid w:val="00956FA3"/>
    <w:rsid w:val="00963510"/>
    <w:rsid w:val="00985940"/>
    <w:rsid w:val="009947E4"/>
    <w:rsid w:val="009B0B21"/>
    <w:rsid w:val="009B60F3"/>
    <w:rsid w:val="009B6CF6"/>
    <w:rsid w:val="009C5870"/>
    <w:rsid w:val="009E46A1"/>
    <w:rsid w:val="009F677B"/>
    <w:rsid w:val="00A0093D"/>
    <w:rsid w:val="00A03E48"/>
    <w:rsid w:val="00A10657"/>
    <w:rsid w:val="00A137D4"/>
    <w:rsid w:val="00A1443A"/>
    <w:rsid w:val="00A207D4"/>
    <w:rsid w:val="00A25F02"/>
    <w:rsid w:val="00A3254D"/>
    <w:rsid w:val="00A43FA2"/>
    <w:rsid w:val="00A45865"/>
    <w:rsid w:val="00A51C25"/>
    <w:rsid w:val="00A60DC7"/>
    <w:rsid w:val="00A66D26"/>
    <w:rsid w:val="00A701A6"/>
    <w:rsid w:val="00A8372A"/>
    <w:rsid w:val="00A94B46"/>
    <w:rsid w:val="00A96D86"/>
    <w:rsid w:val="00AA4CB0"/>
    <w:rsid w:val="00AB2919"/>
    <w:rsid w:val="00AC4082"/>
    <w:rsid w:val="00AC6352"/>
    <w:rsid w:val="00AD2A90"/>
    <w:rsid w:val="00AD5DAF"/>
    <w:rsid w:val="00B01991"/>
    <w:rsid w:val="00B0240A"/>
    <w:rsid w:val="00B03EC7"/>
    <w:rsid w:val="00B043AA"/>
    <w:rsid w:val="00B13446"/>
    <w:rsid w:val="00B26BD4"/>
    <w:rsid w:val="00B315D5"/>
    <w:rsid w:val="00B3793B"/>
    <w:rsid w:val="00B416DA"/>
    <w:rsid w:val="00B436F4"/>
    <w:rsid w:val="00B4387C"/>
    <w:rsid w:val="00B44D75"/>
    <w:rsid w:val="00B45DDB"/>
    <w:rsid w:val="00B5243B"/>
    <w:rsid w:val="00B54F53"/>
    <w:rsid w:val="00B555AB"/>
    <w:rsid w:val="00B6629A"/>
    <w:rsid w:val="00B7294A"/>
    <w:rsid w:val="00B85AF5"/>
    <w:rsid w:val="00B860BC"/>
    <w:rsid w:val="00BA6A95"/>
    <w:rsid w:val="00BA7B09"/>
    <w:rsid w:val="00BB4BB4"/>
    <w:rsid w:val="00BB52FA"/>
    <w:rsid w:val="00BB64F9"/>
    <w:rsid w:val="00BC5726"/>
    <w:rsid w:val="00BD48D9"/>
    <w:rsid w:val="00BD6CBC"/>
    <w:rsid w:val="00BE3B55"/>
    <w:rsid w:val="00BE63AE"/>
    <w:rsid w:val="00BE708B"/>
    <w:rsid w:val="00BF40AD"/>
    <w:rsid w:val="00C000BD"/>
    <w:rsid w:val="00C03B09"/>
    <w:rsid w:val="00C12087"/>
    <w:rsid w:val="00C16AD9"/>
    <w:rsid w:val="00C2032F"/>
    <w:rsid w:val="00C31CBD"/>
    <w:rsid w:val="00C3243A"/>
    <w:rsid w:val="00C42A3E"/>
    <w:rsid w:val="00C61EBC"/>
    <w:rsid w:val="00C62525"/>
    <w:rsid w:val="00C6271B"/>
    <w:rsid w:val="00C65FE5"/>
    <w:rsid w:val="00C73209"/>
    <w:rsid w:val="00C7674D"/>
    <w:rsid w:val="00C87991"/>
    <w:rsid w:val="00C87B9F"/>
    <w:rsid w:val="00C97C1F"/>
    <w:rsid w:val="00CA7E28"/>
    <w:rsid w:val="00CB6A83"/>
    <w:rsid w:val="00CC01AB"/>
    <w:rsid w:val="00CC2EE7"/>
    <w:rsid w:val="00CC4686"/>
    <w:rsid w:val="00CD3023"/>
    <w:rsid w:val="00CD5F6F"/>
    <w:rsid w:val="00CE0A76"/>
    <w:rsid w:val="00CE2E40"/>
    <w:rsid w:val="00CF30B4"/>
    <w:rsid w:val="00CF5D8A"/>
    <w:rsid w:val="00CF5F1A"/>
    <w:rsid w:val="00D05D09"/>
    <w:rsid w:val="00D209E7"/>
    <w:rsid w:val="00D214E4"/>
    <w:rsid w:val="00D250B5"/>
    <w:rsid w:val="00D27822"/>
    <w:rsid w:val="00D57833"/>
    <w:rsid w:val="00D63490"/>
    <w:rsid w:val="00D67607"/>
    <w:rsid w:val="00D70A2A"/>
    <w:rsid w:val="00D7453F"/>
    <w:rsid w:val="00D87EEE"/>
    <w:rsid w:val="00D92822"/>
    <w:rsid w:val="00D9433D"/>
    <w:rsid w:val="00DA1691"/>
    <w:rsid w:val="00DA4073"/>
    <w:rsid w:val="00DA48DB"/>
    <w:rsid w:val="00DB3978"/>
    <w:rsid w:val="00DB5F16"/>
    <w:rsid w:val="00DC3362"/>
    <w:rsid w:val="00DC7DC6"/>
    <w:rsid w:val="00DD51C7"/>
    <w:rsid w:val="00DD7AF0"/>
    <w:rsid w:val="00DE168C"/>
    <w:rsid w:val="00DE440B"/>
    <w:rsid w:val="00E13B46"/>
    <w:rsid w:val="00E177C7"/>
    <w:rsid w:val="00E27DEB"/>
    <w:rsid w:val="00E32CB0"/>
    <w:rsid w:val="00E34160"/>
    <w:rsid w:val="00E36721"/>
    <w:rsid w:val="00E413D1"/>
    <w:rsid w:val="00E45C0D"/>
    <w:rsid w:val="00E567D4"/>
    <w:rsid w:val="00E6756E"/>
    <w:rsid w:val="00E86F93"/>
    <w:rsid w:val="00E87C8F"/>
    <w:rsid w:val="00E87CDD"/>
    <w:rsid w:val="00EA79F5"/>
    <w:rsid w:val="00EB0318"/>
    <w:rsid w:val="00EC1858"/>
    <w:rsid w:val="00EE291B"/>
    <w:rsid w:val="00EE7917"/>
    <w:rsid w:val="00EF591C"/>
    <w:rsid w:val="00EF7CC9"/>
    <w:rsid w:val="00F10185"/>
    <w:rsid w:val="00F1271A"/>
    <w:rsid w:val="00F12D6C"/>
    <w:rsid w:val="00F14E5F"/>
    <w:rsid w:val="00F2028F"/>
    <w:rsid w:val="00F227B4"/>
    <w:rsid w:val="00F2768E"/>
    <w:rsid w:val="00F30772"/>
    <w:rsid w:val="00F314FA"/>
    <w:rsid w:val="00F46635"/>
    <w:rsid w:val="00F51E6D"/>
    <w:rsid w:val="00F57CCD"/>
    <w:rsid w:val="00F8023C"/>
    <w:rsid w:val="00F93A9F"/>
    <w:rsid w:val="00FB6B71"/>
    <w:rsid w:val="00FB74C7"/>
    <w:rsid w:val="00FC2C64"/>
    <w:rsid w:val="00FC5B4C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48985E"/>
  <w14:defaultImageDpi w14:val="32767"/>
  <w15:chartTrackingRefBased/>
  <w15:docId w15:val="{67FBACF8-39D4-6A40-9F45-8FDCDEA6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54F53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4F5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4F53"/>
    <w:rPr>
      <w:rFonts w:ascii="Times New Roman" w:hAnsi="Times New Roman" w:cs="Times New Roman"/>
      <w:sz w:val="18"/>
      <w:szCs w:val="18"/>
    </w:rPr>
  </w:style>
  <w:style w:type="character" w:customStyle="1" w:styleId="Menzionenonrisolta1">
    <w:name w:val="Menzione non risolta1"/>
    <w:basedOn w:val="Carpredefinitoparagrafo"/>
    <w:uiPriority w:val="99"/>
    <w:rsid w:val="00E177C7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6F1B68"/>
    <w:pPr>
      <w:ind w:left="720"/>
      <w:contextualSpacing/>
    </w:pPr>
  </w:style>
  <w:style w:type="paragraph" w:styleId="Revisione">
    <w:name w:val="Revision"/>
    <w:hidden/>
    <w:uiPriority w:val="99"/>
    <w:semiHidden/>
    <w:rsid w:val="00B7294A"/>
  </w:style>
  <w:style w:type="character" w:styleId="Rimandocommento">
    <w:name w:val="annotation reference"/>
    <w:basedOn w:val="Carpredefinitoparagrafo"/>
    <w:uiPriority w:val="99"/>
    <w:semiHidden/>
    <w:unhideWhenUsed/>
    <w:rsid w:val="001C14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C14F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C14F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C14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C14FA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C97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uiPriority w:val="99"/>
    <w:semiHidden/>
    <w:rsid w:val="000C10B3"/>
    <w:rPr>
      <w:color w:val="808080"/>
    </w:rPr>
  </w:style>
  <w:style w:type="character" w:styleId="Menzionenonrisolta">
    <w:name w:val="Unresolved Mention"/>
    <w:basedOn w:val="Carpredefinitoparagrafo"/>
    <w:uiPriority w:val="99"/>
    <w:semiHidden/>
    <w:unhideWhenUsed/>
    <w:rsid w:val="00641E5A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BE70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B8E3F-4FB7-4B33-A769-1FC0CF041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olotti</dc:creator>
  <cp:keywords/>
  <dc:description/>
  <cp:lastModifiedBy>GIANNI COLOTTI</cp:lastModifiedBy>
  <cp:revision>2</cp:revision>
  <cp:lastPrinted>2023-09-13T08:38:00Z</cp:lastPrinted>
  <dcterms:created xsi:type="dcterms:W3CDTF">2024-02-29T11:01:00Z</dcterms:created>
  <dcterms:modified xsi:type="dcterms:W3CDTF">2024-02-2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342a65a7896d2a946e3b2befda8598ecb3311eca1772568299747193dc70e</vt:lpwstr>
  </property>
</Properties>
</file>